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BC1" w:rsidRDefault="00CE5086">
      <w:pPr>
        <w:rPr>
          <w:b/>
        </w:rPr>
      </w:pPr>
      <w:r>
        <w:rPr>
          <w:b/>
        </w:rPr>
        <w:t>Data Availability Statement</w:t>
      </w:r>
    </w:p>
    <w:p w:rsidR="00CE5086" w:rsidRDefault="00CE5086">
      <w:pPr>
        <w:rPr>
          <w:b/>
        </w:rPr>
      </w:pPr>
      <w:r w:rsidRPr="00CE5086">
        <w:rPr>
          <w:b/>
        </w:rPr>
        <w:t>“A new model for a carpool matching service”</w:t>
      </w:r>
    </w:p>
    <w:p w:rsidR="00CE5086" w:rsidRDefault="00CE5086">
      <w:pPr>
        <w:rPr>
          <w:b/>
        </w:rPr>
      </w:pPr>
    </w:p>
    <w:p w:rsidR="00CE5086" w:rsidRDefault="00CE5086">
      <w:pPr>
        <w:rPr>
          <w:b/>
        </w:rPr>
      </w:pPr>
      <w:r>
        <w:rPr>
          <w:b/>
        </w:rPr>
        <w:t>Supplemental Files</w:t>
      </w:r>
    </w:p>
    <w:p w:rsidR="00CE5086" w:rsidRDefault="00CE5086">
      <w:pPr>
        <w:rPr>
          <w:b/>
        </w:rPr>
      </w:pPr>
    </w:p>
    <w:p w:rsidR="00CE5086" w:rsidRDefault="00CE5086">
      <w:r>
        <w:t>The data sets necessary to reproduce the results presented in this article consists of the following:</w:t>
      </w:r>
    </w:p>
    <w:p w:rsidR="00CE5086" w:rsidRDefault="00CE5086"/>
    <w:p w:rsidR="00CE5086" w:rsidRDefault="00CE5086" w:rsidP="00CE5086">
      <w:pPr>
        <w:pStyle w:val="a3"/>
        <w:numPr>
          <w:ilvl w:val="0"/>
          <w:numId w:val="1"/>
        </w:numPr>
      </w:pPr>
      <w:r>
        <w:t xml:space="preserve">The street network for </w:t>
      </w:r>
      <w:bookmarkStart w:id="0" w:name="OLE_LINK257"/>
      <w:bookmarkStart w:id="1" w:name="OLE_LINK258"/>
      <w:r w:rsidRPr="00CE5086">
        <w:t xml:space="preserve">Guangzhou </w:t>
      </w:r>
      <w:bookmarkEnd w:id="0"/>
      <w:bookmarkEnd w:id="1"/>
      <w:r w:rsidRPr="00CE5086">
        <w:t>city, China</w:t>
      </w:r>
      <w:r>
        <w:t xml:space="preserve"> </w:t>
      </w:r>
      <w:r w:rsidR="004C5562">
        <w:t xml:space="preserve">ESRI </w:t>
      </w:r>
      <w:r w:rsidR="004C5562" w:rsidRPr="004C5562">
        <w:rPr>
          <w:rFonts w:hint="eastAsia"/>
        </w:rPr>
        <w:t>Geo</w:t>
      </w:r>
      <w:r w:rsidR="004C5562" w:rsidRPr="004C5562">
        <w:t xml:space="preserve">database </w:t>
      </w:r>
      <w:r w:rsidR="00D51DBF">
        <w:t>format</w:t>
      </w:r>
      <w:r w:rsidR="00D51DBF">
        <w:rPr>
          <w:rFonts w:hint="eastAsia"/>
          <w:lang w:eastAsia="zh-CN"/>
        </w:rPr>
        <w:t xml:space="preserve"> </w:t>
      </w:r>
      <w:bookmarkStart w:id="2" w:name="_GoBack"/>
      <w:bookmarkEnd w:id="2"/>
    </w:p>
    <w:p w:rsidR="00CE5086" w:rsidRDefault="0009378D" w:rsidP="0009378D">
      <w:pPr>
        <w:pStyle w:val="a3"/>
        <w:numPr>
          <w:ilvl w:val="0"/>
          <w:numId w:val="1"/>
        </w:numPr>
      </w:pPr>
      <w:r>
        <w:t xml:space="preserve">The </w:t>
      </w:r>
      <w:r w:rsidRPr="0009378D">
        <w:t xml:space="preserve">distance </w:t>
      </w:r>
      <w:r w:rsidR="007C7E06" w:rsidRPr="0009378D">
        <w:t>matrix</w:t>
      </w:r>
      <w:r w:rsidR="007C7E06">
        <w:t>es</w:t>
      </w:r>
      <w:r w:rsidRPr="0009378D">
        <w:t xml:space="preserve"> </w:t>
      </w:r>
      <w:r>
        <w:t>of r</w:t>
      </w:r>
      <w:r w:rsidR="00CE5086">
        <w:t>andomly generated sets of potential passenger</w:t>
      </w:r>
      <w:r w:rsidR="00D611D2">
        <w:t>s</w:t>
      </w:r>
      <w:r w:rsidR="00CE5086">
        <w:t xml:space="preserve"> ranging from 50 to 1,000 passengers, incremented by 50 (20 sets of random</w:t>
      </w:r>
      <w:r w:rsidR="00D611D2">
        <w:t>ly generated passenger location distances</w:t>
      </w:r>
      <w:r w:rsidR="00CE5086">
        <w:t>)</w:t>
      </w:r>
    </w:p>
    <w:p w:rsidR="00F2054C" w:rsidRDefault="00F2054C" w:rsidP="00F2054C"/>
    <w:p w:rsidR="00F2054C" w:rsidRDefault="00F2054C" w:rsidP="00F2054C">
      <w:r>
        <w:t>Due to the limited size of these datasets they are included with the submission as Supplemental Files.</w:t>
      </w:r>
    </w:p>
    <w:p w:rsidR="00F2054C" w:rsidRPr="00CE5086" w:rsidRDefault="00F2054C" w:rsidP="00F2054C">
      <w:r>
        <w:t xml:space="preserve"> </w:t>
      </w:r>
    </w:p>
    <w:sectPr w:rsidR="00F2054C" w:rsidRPr="00CE5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6856" w:rsidRDefault="00566856" w:rsidP="00D51DBF">
      <w:pPr>
        <w:spacing w:line="240" w:lineRule="auto"/>
      </w:pPr>
      <w:r>
        <w:separator/>
      </w:r>
    </w:p>
  </w:endnote>
  <w:endnote w:type="continuationSeparator" w:id="0">
    <w:p w:rsidR="00566856" w:rsidRDefault="00566856" w:rsidP="00D51D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6856" w:rsidRDefault="00566856" w:rsidP="00D51DBF">
      <w:pPr>
        <w:spacing w:line="240" w:lineRule="auto"/>
      </w:pPr>
      <w:r>
        <w:separator/>
      </w:r>
    </w:p>
  </w:footnote>
  <w:footnote w:type="continuationSeparator" w:id="0">
    <w:p w:rsidR="00566856" w:rsidRDefault="00566856" w:rsidP="00D51DB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3A79"/>
    <w:multiLevelType w:val="hybridMultilevel"/>
    <w:tmpl w:val="A9A6F9B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395"/>
    <w:rsid w:val="0009378D"/>
    <w:rsid w:val="00317BC1"/>
    <w:rsid w:val="00390531"/>
    <w:rsid w:val="004C5562"/>
    <w:rsid w:val="00566856"/>
    <w:rsid w:val="005F568D"/>
    <w:rsid w:val="007C7E06"/>
    <w:rsid w:val="00960D83"/>
    <w:rsid w:val="00C31395"/>
    <w:rsid w:val="00CE5086"/>
    <w:rsid w:val="00D51DBF"/>
    <w:rsid w:val="00D611D2"/>
    <w:rsid w:val="00E4517B"/>
    <w:rsid w:val="00F2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="宋体" w:hAnsi="Garamond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086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D51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1DB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1D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1D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="宋体" w:hAnsi="Garamond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086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D51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1DB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1D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1D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M. Curtin</dc:creator>
  <cp:lastModifiedBy>JIZHE XIA</cp:lastModifiedBy>
  <cp:revision>5</cp:revision>
  <dcterms:created xsi:type="dcterms:W3CDTF">2015-04-08T17:03:00Z</dcterms:created>
  <dcterms:modified xsi:type="dcterms:W3CDTF">2015-04-10T22:12:00Z</dcterms:modified>
</cp:coreProperties>
</file>